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9AB4C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EAD46A5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9071288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87BFF1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F5ABF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6D3B6D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1A3D3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AAF1B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CCAA1C5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F5EAF3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74B99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00527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69323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0B859C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59BD9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58D9F1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4ACD5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A2976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D28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6FFF2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9660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CDB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5807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9F8EDB" w14:textId="63B55D19" w:rsidR="0068643A" w:rsidRPr="00FD6E06" w:rsidRDefault="002B50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858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B906A" w14:textId="59F0C588" w:rsidR="0068643A" w:rsidRPr="00FD6E06" w:rsidRDefault="002B50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774FA4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F70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17D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ADB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67A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95D66" w14:textId="591BD708" w:rsidR="0068643A" w:rsidRPr="00FD6E06" w:rsidRDefault="002B50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0D81D" w14:textId="789A7C73" w:rsidR="0068643A" w:rsidRPr="00FD6E06" w:rsidRDefault="002B50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53E9F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53A1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909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2CE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C9EE99" w14:textId="73D73516" w:rsidR="0068643A" w:rsidRPr="00FD6E06" w:rsidRDefault="002B50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D3490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5B5DD" w14:textId="3AEBD9B9" w:rsidR="0068643A" w:rsidRPr="00FD6E06" w:rsidRDefault="002B50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14:paraId="08A8B7F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53E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AED60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A5F4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BD6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62EB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E3B85D" w14:textId="06DC0DB4" w:rsidR="0068643A" w:rsidRPr="00FD6E06" w:rsidRDefault="002B50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24C46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F0CDE" w14:textId="69FF260A" w:rsidR="0068643A" w:rsidRPr="00FD6E06" w:rsidRDefault="002B50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,6</w:t>
            </w:r>
          </w:p>
        </w:tc>
      </w:tr>
      <w:tr w:rsidR="0068643A" w:rsidRPr="00FD6E06" w14:paraId="4397C2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A12B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64D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B1321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B5B73" w14:textId="5A8607BA" w:rsidR="0068643A" w:rsidRPr="00FD6E06" w:rsidRDefault="002B50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4FFC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83992B" w14:textId="1029240E" w:rsidR="0068643A" w:rsidRPr="00FD6E06" w:rsidRDefault="002B50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8-313</w:t>
            </w:r>
          </w:p>
        </w:tc>
      </w:tr>
      <w:tr w:rsidR="0068643A" w:rsidRPr="00FD6E06" w14:paraId="6FED1C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0194C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5CB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43B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8E27F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9FD40C" w14:textId="6563FC48" w:rsidR="0068643A" w:rsidRPr="00FD6E06" w:rsidRDefault="002B50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6955F" w14:textId="2FFCD4D4" w:rsidR="0068643A" w:rsidRPr="00FD6E06" w:rsidRDefault="002B50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9404E4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5DD84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8FE7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8C6B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B9B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C26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95689" w14:textId="6A1F2E6A" w:rsidR="0068643A" w:rsidRPr="00FD6E06" w:rsidRDefault="002B50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B9AF5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89A30" w14:textId="54C5A6D5" w:rsidR="0068643A" w:rsidRPr="00FD6E06" w:rsidRDefault="002B50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</w:t>
            </w:r>
          </w:p>
        </w:tc>
      </w:tr>
      <w:tr w:rsidR="0068643A" w:rsidRPr="00FD6E06" w14:paraId="6BF4FCD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D04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80C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BEA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3B291" w14:textId="73758AF9" w:rsidR="0068643A" w:rsidRPr="00FD6E06" w:rsidRDefault="002B50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64D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24604" w14:textId="781E56BC" w:rsidR="0068643A" w:rsidRPr="00FD6E06" w:rsidRDefault="002B50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</w:t>
            </w:r>
          </w:p>
        </w:tc>
      </w:tr>
      <w:tr w:rsidR="0068643A" w:rsidRPr="00FD6E06" w14:paraId="6CFA87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59C5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9B07A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8244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7D5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1C2927" w14:textId="36067B43" w:rsidR="0068643A" w:rsidRPr="00FD6E06" w:rsidRDefault="002B50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63B3EE" w14:textId="0522918A" w:rsidR="0068643A" w:rsidRPr="00FD6E06" w:rsidRDefault="002B50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56CFACF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22C413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1FD95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2C01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785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DE73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BA221" w14:textId="598160D0" w:rsidR="0068643A" w:rsidRPr="00FD6E06" w:rsidRDefault="002B50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797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9A085" w14:textId="54F4CB35" w:rsidR="0068643A" w:rsidRPr="00FD6E06" w:rsidRDefault="002B50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-73</w:t>
            </w:r>
          </w:p>
        </w:tc>
      </w:tr>
      <w:tr w:rsidR="0068643A" w:rsidRPr="00FD6E06" w14:paraId="730BC99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E0F1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A975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DFC3C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68625C4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7B8290" w14:textId="32939CAC" w:rsidR="0068643A" w:rsidRPr="00FD6E06" w:rsidRDefault="002B50F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4C95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2D1EA" w14:textId="2AE95CF3" w:rsidR="0068643A" w:rsidRPr="00FD6E06" w:rsidRDefault="002B50F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-82</w:t>
            </w:r>
          </w:p>
        </w:tc>
      </w:tr>
      <w:tr w:rsidR="00BB4AE3" w:rsidRPr="00FD6E06" w14:paraId="5820A40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6424A1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A1A6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174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17FD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E7CC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B4AEF6" w14:textId="49DBE338" w:rsidR="0068643A" w:rsidRPr="00FD6E06" w:rsidRDefault="00275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A8EBB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75E84" w14:textId="5B47D6AB" w:rsidR="0068643A" w:rsidRPr="00FD6E06" w:rsidRDefault="002750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-128</w:t>
            </w:r>
          </w:p>
        </w:tc>
      </w:tr>
      <w:tr w:rsidR="0068643A" w:rsidRPr="00FD6E06" w14:paraId="614CA6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401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D76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B40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73F55" w14:textId="2A18993A" w:rsidR="0068643A" w:rsidRPr="00FD6E06" w:rsidRDefault="00275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457B4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7B6CE" w14:textId="1B3DE212" w:rsidR="0068643A" w:rsidRPr="00FD6E06" w:rsidRDefault="002750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57</w:t>
            </w:r>
          </w:p>
        </w:tc>
      </w:tr>
      <w:tr w:rsidR="0068643A" w:rsidRPr="00FD6E06" w14:paraId="3DD283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AF0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760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8441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D2E89" w14:textId="1FADFE91" w:rsidR="0068643A" w:rsidRPr="00FD6E06" w:rsidRDefault="00275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7F00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FB4A8" w14:textId="0914C18B" w:rsidR="0068643A" w:rsidRPr="00FD6E06" w:rsidRDefault="002750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e Appendix</w:t>
            </w:r>
          </w:p>
        </w:tc>
      </w:tr>
      <w:tr w:rsidR="00BB4AE3" w:rsidRPr="00FD6E06" w14:paraId="771698E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F540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602F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3EC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2E7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EA8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5C2EC6" w14:textId="52A7BEE7" w:rsidR="0068643A" w:rsidRPr="00FD6E06" w:rsidRDefault="00275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B57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CD6FA" w14:textId="0C2EFD24" w:rsidR="0068643A" w:rsidRPr="00FD6E06" w:rsidRDefault="002750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-161</w:t>
            </w:r>
          </w:p>
        </w:tc>
      </w:tr>
      <w:tr w:rsidR="0068643A" w:rsidRPr="00FD6E06" w14:paraId="5699B7A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762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C96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175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D5E9EC" w14:textId="64EF5A1E" w:rsidR="0068643A" w:rsidRPr="00FD6E06" w:rsidRDefault="00275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BD9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56CA40" w14:textId="5E6DBB9C" w:rsidR="0068643A" w:rsidRPr="00FD6E06" w:rsidRDefault="002750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71</w:t>
            </w:r>
          </w:p>
        </w:tc>
      </w:tr>
      <w:tr w:rsidR="0068643A" w:rsidRPr="00FD6E06" w14:paraId="296B99B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27DA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0F7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6521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B4F8DC" w14:textId="58DAE524" w:rsidR="0068643A" w:rsidRPr="00FD6E06" w:rsidRDefault="00275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BCB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85E33F" w14:textId="47F967B9" w:rsidR="0068643A" w:rsidRPr="00FD6E06" w:rsidRDefault="002750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75</w:t>
            </w:r>
          </w:p>
        </w:tc>
      </w:tr>
      <w:tr w:rsidR="0068643A" w:rsidRPr="00FD6E06" w14:paraId="14DCC2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F4D3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B184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C007F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FE0E81" w14:textId="596D1C13" w:rsidR="0068643A" w:rsidRPr="00FD6E06" w:rsidRDefault="00275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F56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940ED" w14:textId="106D64C2" w:rsidR="0068643A" w:rsidRPr="00FD6E06" w:rsidRDefault="002750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-184</w:t>
            </w:r>
          </w:p>
        </w:tc>
      </w:tr>
      <w:tr w:rsidR="0068643A" w:rsidRPr="00FD6E06" w14:paraId="03D6DB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732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C3D6A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0DA4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79E1D0" w14:textId="6FA0EFEF" w:rsidR="0068643A" w:rsidRPr="00FD6E06" w:rsidRDefault="00275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8BF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E0085" w14:textId="75D6A74F" w:rsidR="0068643A" w:rsidRPr="00FD6E06" w:rsidRDefault="002750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-146</w:t>
            </w:r>
          </w:p>
        </w:tc>
      </w:tr>
      <w:tr w:rsidR="0068643A" w:rsidRPr="00FD6E06" w14:paraId="7DFFDD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957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7F20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0698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0D2DD2" w14:textId="5D7BE845" w:rsidR="0068643A" w:rsidRPr="00FD6E06" w:rsidRDefault="00275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38A1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F53BB0" w14:textId="63D2D6AA" w:rsidR="0068643A" w:rsidRPr="00FD6E06" w:rsidRDefault="002750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219</w:t>
            </w:r>
          </w:p>
        </w:tc>
      </w:tr>
      <w:tr w:rsidR="00BB4AE3" w:rsidRPr="00FD6E06" w14:paraId="105A49F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CE31D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B6371C7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D53C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85F4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F7D3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7216A7" w14:textId="535EFCF7" w:rsidR="0068643A" w:rsidRPr="00FD6E06" w:rsidRDefault="00275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DBCAC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FF4E9" w14:textId="5FC3E0F3" w:rsidR="0068643A" w:rsidRPr="00FD6E06" w:rsidRDefault="002750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-242</w:t>
            </w:r>
          </w:p>
        </w:tc>
      </w:tr>
      <w:tr w:rsidR="0068643A" w:rsidRPr="00FD6E06" w14:paraId="3BEDC60B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109EA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46C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9FF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ED1B1" w14:textId="7E2D017F" w:rsidR="0068643A" w:rsidRPr="00FD6E06" w:rsidRDefault="00275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EF28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60F82" w14:textId="69DFE84F" w:rsidR="0068643A" w:rsidRPr="00FD6E06" w:rsidRDefault="002750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-253, 254</w:t>
            </w:r>
          </w:p>
        </w:tc>
      </w:tr>
      <w:tr w:rsidR="0068643A" w:rsidRPr="00FD6E06" w14:paraId="7C0798E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3695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D0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5F6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9CC49E" w14:textId="190FC470" w:rsidR="0068643A" w:rsidRPr="00FD6E06" w:rsidRDefault="002750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2F9A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3E1DBC" w14:textId="6ACCA3AA" w:rsidR="0068643A" w:rsidRPr="00FD6E06" w:rsidRDefault="002D72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-279</w:t>
            </w:r>
          </w:p>
        </w:tc>
      </w:tr>
      <w:tr w:rsidR="0068643A" w:rsidRPr="00FD6E06" w14:paraId="1476F22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80B29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F8C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019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A49D3F" w14:textId="168EF45E" w:rsidR="0068643A" w:rsidRPr="00FD6E06" w:rsidRDefault="002D72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126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97E69D" w14:textId="45AD6A74" w:rsidR="0068643A" w:rsidRPr="00FD6E06" w:rsidRDefault="002D72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 - 236</w:t>
            </w:r>
          </w:p>
        </w:tc>
      </w:tr>
      <w:tr w:rsidR="0068643A" w:rsidRPr="00FD6E06" w14:paraId="721A9E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5535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BAD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DCAE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E77D0" w14:textId="755BCCEA" w:rsidR="0068643A" w:rsidRPr="00FD6E06" w:rsidRDefault="002D72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71A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7762EC" w14:textId="0CD979A0" w:rsidR="0068643A" w:rsidRPr="00FD6E06" w:rsidRDefault="002D72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-281</w:t>
            </w:r>
          </w:p>
        </w:tc>
      </w:tr>
      <w:tr w:rsidR="0068643A" w:rsidRPr="00FD6E06" w14:paraId="4B67D22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3B7E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6D1D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010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37495" w14:textId="4A587F45" w:rsidR="0068643A" w:rsidRPr="00FD6E06" w:rsidRDefault="002D72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C35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D19EA" w14:textId="78160E1D" w:rsidR="0068643A" w:rsidRPr="00FD6E06" w:rsidRDefault="002D72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-288</w:t>
            </w:r>
          </w:p>
        </w:tc>
      </w:tr>
    </w:tbl>
    <w:p w14:paraId="68F58864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776CB" w14:textId="77777777" w:rsidR="00EB527A" w:rsidRDefault="00EB527A" w:rsidP="00FD6E06">
      <w:pPr>
        <w:spacing w:after="0" w:line="240" w:lineRule="auto"/>
      </w:pPr>
      <w:r>
        <w:separator/>
      </w:r>
    </w:p>
  </w:endnote>
  <w:endnote w:type="continuationSeparator" w:id="0">
    <w:p w14:paraId="4D61DAA5" w14:textId="77777777" w:rsidR="00EB527A" w:rsidRDefault="00EB527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A0EAD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89C80E4" wp14:editId="4709617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17417" w14:textId="77777777" w:rsidR="00EB527A" w:rsidRDefault="00EB527A" w:rsidP="00FD6E06">
      <w:pPr>
        <w:spacing w:after="0" w:line="240" w:lineRule="auto"/>
      </w:pPr>
      <w:r>
        <w:separator/>
      </w:r>
    </w:p>
  </w:footnote>
  <w:footnote w:type="continuationSeparator" w:id="0">
    <w:p w14:paraId="72FBDA96" w14:textId="77777777" w:rsidR="00EB527A" w:rsidRDefault="00EB527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1A6FFF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B67F1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969108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750BF"/>
    <w:rsid w:val="002B50F9"/>
    <w:rsid w:val="002D72F7"/>
    <w:rsid w:val="00664936"/>
    <w:rsid w:val="0068643A"/>
    <w:rsid w:val="00750A0E"/>
    <w:rsid w:val="007924AC"/>
    <w:rsid w:val="009B20D2"/>
    <w:rsid w:val="00A0782F"/>
    <w:rsid w:val="00B567D4"/>
    <w:rsid w:val="00BB4AE3"/>
    <w:rsid w:val="00CA6DD4"/>
    <w:rsid w:val="00EB527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8E8D87"/>
  <w15:docId w15:val="{78AD79BD-C3EA-427C-B6FE-E8FE5F27B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810</Words>
  <Characters>461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Fangyue Chen</cp:lastModifiedBy>
  <cp:revision>2</cp:revision>
  <dcterms:created xsi:type="dcterms:W3CDTF">2022-11-20T08:02:00Z</dcterms:created>
  <dcterms:modified xsi:type="dcterms:W3CDTF">2022-11-20T08:02:00Z</dcterms:modified>
</cp:coreProperties>
</file>